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510" w:type="dxa"/>
        <w:tblInd w:w="-510" w:type="dxa"/>
        <w:tblLook w:val="04A0" w:firstRow="1" w:lastRow="0" w:firstColumn="1" w:lastColumn="0" w:noHBand="0" w:noVBand="1"/>
      </w:tblPr>
      <w:tblGrid>
        <w:gridCol w:w="1855"/>
        <w:gridCol w:w="1060"/>
        <w:gridCol w:w="1134"/>
        <w:gridCol w:w="901"/>
        <w:gridCol w:w="901"/>
        <w:gridCol w:w="1090"/>
        <w:gridCol w:w="1256"/>
        <w:gridCol w:w="986"/>
        <w:gridCol w:w="1134"/>
        <w:gridCol w:w="1256"/>
        <w:gridCol w:w="1101"/>
        <w:gridCol w:w="852"/>
        <w:gridCol w:w="705"/>
        <w:gridCol w:w="198"/>
        <w:gridCol w:w="1129"/>
      </w:tblGrid>
      <w:tr w:rsidR="00775903" w:rsidRPr="00EB2FAA" w14:paraId="06D8C8FB" w14:textId="77777777" w:rsidTr="003A1CAF">
        <w:trPr>
          <w:trHeight w:val="261"/>
        </w:trPr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17281" w14:textId="77777777" w:rsidR="00775903" w:rsidRPr="00CA53F0" w:rsidRDefault="00775903" w:rsidP="003A1C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bookmarkStart w:id="0" w:name="_GoBack" w:colFirst="5" w:colLast="5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2963B" w14:textId="77777777" w:rsidR="00775903" w:rsidRPr="00CA53F0" w:rsidRDefault="00775903" w:rsidP="003A1C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A2754" w14:textId="77777777" w:rsidR="00775903" w:rsidRPr="00EB2FAA" w:rsidRDefault="00775903" w:rsidP="003A1CAF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EB2FAA">
              <w:rPr>
                <w:rFonts w:ascii="Arial" w:hAnsi="Arial" w:cs="Arial"/>
              </w:rPr>
              <w:t>COMP</w:t>
            </w:r>
            <w:r>
              <w:rPr>
                <w:rFonts w:ascii="Arial" w:hAnsi="Arial" w:cs="Arial"/>
              </w:rPr>
              <w:t xml:space="preserve"> </w:t>
            </w: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(</w:t>
            </w:r>
            <w:proofErr w:type="spellStart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pg</w:t>
            </w:r>
            <w:proofErr w:type="spellEnd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/ml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3AFCF" w14:textId="77777777" w:rsidR="00775903" w:rsidRPr="00EB2FAA" w:rsidRDefault="00775903" w:rsidP="003A1CAF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EB2FAA">
              <w:rPr>
                <w:rFonts w:ascii="Arial" w:hAnsi="Arial" w:cs="Arial"/>
              </w:rPr>
              <w:t>TNF-α</w:t>
            </w:r>
            <w:r>
              <w:rPr>
                <w:rFonts w:ascii="Arial" w:hAnsi="Arial" w:cs="Arial"/>
              </w:rPr>
              <w:t xml:space="preserve"> </w:t>
            </w: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(</w:t>
            </w:r>
            <w:proofErr w:type="spellStart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pg</w:t>
            </w:r>
            <w:proofErr w:type="spellEnd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/ml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C806C" w14:textId="77777777" w:rsidR="00775903" w:rsidRPr="00EB2FAA" w:rsidRDefault="00775903" w:rsidP="003A1CAF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EB2FAA">
              <w:rPr>
                <w:rFonts w:ascii="Arial" w:hAnsi="Arial" w:cs="Arial"/>
              </w:rPr>
              <w:t>IL-1β</w:t>
            </w:r>
            <w:r>
              <w:rPr>
                <w:rFonts w:ascii="Arial" w:hAnsi="Arial" w:cs="Arial"/>
              </w:rPr>
              <w:t xml:space="preserve"> </w:t>
            </w: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(</w:t>
            </w:r>
            <w:proofErr w:type="spellStart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pg</w:t>
            </w:r>
            <w:proofErr w:type="spellEnd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/ml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7A27A" w14:textId="77777777" w:rsidR="00775903" w:rsidRPr="00EB2FAA" w:rsidRDefault="00775903" w:rsidP="003A1CAF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EB2FAA">
              <w:rPr>
                <w:rFonts w:ascii="Arial" w:hAnsi="Arial" w:cs="Arial"/>
              </w:rPr>
              <w:t>IL-10</w:t>
            </w:r>
            <w:r>
              <w:rPr>
                <w:rFonts w:ascii="Arial" w:hAnsi="Arial" w:cs="Arial"/>
              </w:rPr>
              <w:t xml:space="preserve"> </w:t>
            </w: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(</w:t>
            </w:r>
            <w:proofErr w:type="spellStart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pg</w:t>
            </w:r>
            <w:proofErr w:type="spellEnd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/ml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0E3E1" w14:textId="77777777" w:rsidR="00775903" w:rsidRPr="00EB2FAA" w:rsidRDefault="00775903" w:rsidP="003A1CAF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EB2FAA">
              <w:rPr>
                <w:rFonts w:ascii="Arial" w:hAnsi="Arial" w:cs="Arial"/>
              </w:rPr>
              <w:t>TGF-β</w:t>
            </w:r>
            <w:r>
              <w:rPr>
                <w:rFonts w:ascii="Arial" w:hAnsi="Arial" w:cs="Arial"/>
              </w:rPr>
              <w:t xml:space="preserve"> </w:t>
            </w: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(</w:t>
            </w:r>
            <w:proofErr w:type="spellStart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pg</w:t>
            </w:r>
            <w:proofErr w:type="spellEnd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/ml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32C77" w14:textId="77777777" w:rsidR="00775903" w:rsidRPr="00EB2FAA" w:rsidRDefault="00775903" w:rsidP="003A1CAF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EB2FAA">
              <w:rPr>
                <w:rFonts w:ascii="Arial" w:hAnsi="Arial" w:cs="Arial"/>
              </w:rPr>
              <w:t>MMP-1</w:t>
            </w:r>
            <w:r>
              <w:rPr>
                <w:rFonts w:ascii="Arial" w:hAnsi="Arial" w:cs="Arial"/>
              </w:rPr>
              <w:t xml:space="preserve"> </w:t>
            </w: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(</w:t>
            </w:r>
            <w:proofErr w:type="spellStart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pg</w:t>
            </w:r>
            <w:proofErr w:type="spellEnd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DD507" w14:textId="77777777" w:rsidR="00775903" w:rsidRPr="00EB2FAA" w:rsidRDefault="00775903" w:rsidP="003A1CAF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EB2FAA">
              <w:rPr>
                <w:rFonts w:ascii="Arial" w:hAnsi="Arial" w:cs="Arial"/>
              </w:rPr>
              <w:t>MMP-9</w:t>
            </w:r>
            <w:r>
              <w:rPr>
                <w:rFonts w:ascii="Arial" w:hAnsi="Arial" w:cs="Arial"/>
              </w:rPr>
              <w:t xml:space="preserve"> </w:t>
            </w: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(</w:t>
            </w:r>
            <w:proofErr w:type="spellStart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pg</w:t>
            </w:r>
            <w:proofErr w:type="spellEnd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/ml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25ADD" w14:textId="77777777" w:rsidR="00775903" w:rsidRPr="00EB2FAA" w:rsidRDefault="00775903" w:rsidP="003A1CAF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EB2FAA">
              <w:rPr>
                <w:rFonts w:ascii="Arial" w:hAnsi="Arial" w:cs="Arial"/>
              </w:rPr>
              <w:t>TIMP-1</w:t>
            </w:r>
            <w:r>
              <w:rPr>
                <w:rFonts w:ascii="Arial" w:hAnsi="Arial" w:cs="Arial"/>
              </w:rPr>
              <w:t xml:space="preserve"> </w:t>
            </w: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(</w:t>
            </w:r>
            <w:proofErr w:type="spellStart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pg</w:t>
            </w:r>
            <w:proofErr w:type="spellEnd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/ml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4AAA7" w14:textId="77777777" w:rsidR="00775903" w:rsidRPr="00EB2FAA" w:rsidRDefault="00775903" w:rsidP="003A1CAF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EB2FAA">
              <w:rPr>
                <w:rFonts w:ascii="Arial" w:hAnsi="Arial" w:cs="Arial"/>
              </w:rPr>
              <w:t>MMP-13</w:t>
            </w:r>
            <w:r>
              <w:rPr>
                <w:rFonts w:ascii="Arial" w:hAnsi="Arial" w:cs="Arial"/>
              </w:rPr>
              <w:t xml:space="preserve"> </w:t>
            </w: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(</w:t>
            </w:r>
            <w:proofErr w:type="spellStart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pg</w:t>
            </w:r>
            <w:proofErr w:type="spellEnd"/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/ml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37E65" w14:textId="77777777" w:rsidR="00775903" w:rsidRDefault="00775903" w:rsidP="003A1CAF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EB2FAA">
              <w:rPr>
                <w:rFonts w:ascii="Arial" w:hAnsi="Arial" w:cs="Arial"/>
              </w:rPr>
              <w:t>CRP</w:t>
            </w:r>
          </w:p>
          <w:p w14:paraId="28D4A53C" w14:textId="77777777" w:rsidR="00775903" w:rsidRPr="00EB2FAA" w:rsidRDefault="00775903" w:rsidP="003A1CAF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mg/L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3BFA6" w14:textId="77777777" w:rsidR="00775903" w:rsidRPr="00EB2FAA" w:rsidRDefault="00775903" w:rsidP="003A1CAF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EB2FAA">
              <w:rPr>
                <w:rFonts w:ascii="Arial" w:hAnsi="Arial" w:cs="Arial"/>
              </w:rPr>
              <w:t>CK</w:t>
            </w:r>
            <w:r>
              <w:rPr>
                <w:rFonts w:ascii="Arial" w:hAnsi="Arial" w:cs="Arial"/>
              </w:rPr>
              <w:t xml:space="preserve"> (U/L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BF668" w14:textId="77777777" w:rsidR="00775903" w:rsidRPr="00EB2FAA" w:rsidRDefault="00775903" w:rsidP="003A1CAF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EB2FAA">
              <w:rPr>
                <w:rFonts w:ascii="Arial" w:hAnsi="Arial" w:cs="Arial"/>
              </w:rPr>
              <w:t>Myoglobin</w:t>
            </w:r>
            <w:r>
              <w:rPr>
                <w:rFonts w:ascii="Arial" w:hAnsi="Arial" w:cs="Arial"/>
              </w:rPr>
              <w:t xml:space="preserve"> (ng/ml)</w:t>
            </w:r>
          </w:p>
        </w:tc>
      </w:tr>
      <w:tr w:rsidR="00775903" w:rsidRPr="002C7B81" w14:paraId="16DB88E8" w14:textId="77777777" w:rsidTr="003A1CAF">
        <w:trPr>
          <w:trHeight w:val="261"/>
        </w:trPr>
        <w:tc>
          <w:tcPr>
            <w:tcW w:w="18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F1EA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88B5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5467" w14:textId="77777777" w:rsidR="00775903" w:rsidRPr="00CA53F0" w:rsidRDefault="00775903" w:rsidP="003A1C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ECA7" w14:textId="77777777" w:rsidR="00775903" w:rsidRPr="00CA53F0" w:rsidRDefault="00775903" w:rsidP="003A1C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9875" w14:textId="77777777" w:rsidR="00775903" w:rsidRPr="00CA53F0" w:rsidRDefault="00775903" w:rsidP="003A1C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BFE1" w14:textId="77777777" w:rsidR="00775903" w:rsidRPr="00CA53F0" w:rsidRDefault="00775903" w:rsidP="003A1C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12D8" w14:textId="77777777" w:rsidR="00775903" w:rsidRPr="00CA53F0" w:rsidRDefault="00775903" w:rsidP="003A1C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EF43" w14:textId="77777777" w:rsidR="00775903" w:rsidRPr="00CA53F0" w:rsidRDefault="00775903" w:rsidP="003A1C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D4DA" w14:textId="77777777" w:rsidR="00775903" w:rsidRPr="00CA53F0" w:rsidRDefault="00775903" w:rsidP="003A1C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7E2C" w14:textId="77777777" w:rsidR="00775903" w:rsidRPr="00CA53F0" w:rsidRDefault="00775903" w:rsidP="003A1C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22B2" w14:textId="77777777" w:rsidR="00775903" w:rsidRPr="00CA53F0" w:rsidRDefault="00775903" w:rsidP="003A1C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CFCC" w14:textId="77777777" w:rsidR="00775903" w:rsidRPr="00CA53F0" w:rsidRDefault="00775903" w:rsidP="003A1C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8361" w14:textId="77777777" w:rsidR="00775903" w:rsidRPr="00CA53F0" w:rsidRDefault="00775903" w:rsidP="003A1C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8D18B" w14:textId="77777777" w:rsidR="00775903" w:rsidRPr="00CA53F0" w:rsidRDefault="00775903" w:rsidP="003A1C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775903" w:rsidRPr="002C7B81" w14:paraId="5372A588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FE3BA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N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0404C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F627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51A50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40A8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84BDED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7019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5E00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0D11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19FE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AFCD70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6912D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46AB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D9B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</w:tr>
      <w:tr w:rsidR="00775903" w:rsidRPr="002C7B81" w14:paraId="4E487304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535C2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 xml:space="preserve">Mean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C4E23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E558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8998.76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3FA7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1.30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C08E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92.06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BDBC2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9.42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E7F17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69068.98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859F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04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162B3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3606.66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46FC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38200.2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0FDC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89.05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4CF6D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.26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6666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78.00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8D8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92</w:t>
            </w:r>
          </w:p>
        </w:tc>
      </w:tr>
      <w:tr w:rsidR="00775903" w:rsidRPr="002C7B81" w14:paraId="71342831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714289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 xml:space="preserve">SD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252B2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B30B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8033.81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96D5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2.65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59D8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8.25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E8C02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2.03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03A90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5467.73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736819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86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D735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7997.6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F2FA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1297.0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4832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04.29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7FBF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0.85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AA85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5.65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21D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0.79</w:t>
            </w:r>
          </w:p>
        </w:tc>
      </w:tr>
      <w:tr w:rsidR="00775903" w:rsidRPr="002C7B81" w14:paraId="33EC2EB9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6E000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 xml:space="preserve">Median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C581C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D0A9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3241.10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CAD6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99.22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4509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83.06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05398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7.8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7BD29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5684.79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BDF8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7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CBEA2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2705.82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1DFE3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2960.0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56D08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97.26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A5BF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.01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F7619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19.00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64B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72</w:t>
            </w:r>
          </w:p>
        </w:tc>
      </w:tr>
      <w:tr w:rsidR="00775903" w:rsidRPr="002C7B81" w14:paraId="3582507A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9472D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1st quartile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C4643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E06C0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6837.75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9D33C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0.84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7BD4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5.0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84DC7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2.12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0A268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2002.88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5FC5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8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D640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8526.77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D327A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17178.2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4F39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83.93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2638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80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0CC0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71.00</w:t>
            </w:r>
          </w:p>
        </w:tc>
        <w:tc>
          <w:tcPr>
            <w:tcW w:w="112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9CF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52</w:t>
            </w:r>
          </w:p>
        </w:tc>
      </w:tr>
      <w:tr w:rsidR="00775903" w:rsidRPr="002C7B81" w14:paraId="4CC796F8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1A55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 xml:space="preserve">3rd quartile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09B0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AAD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4383.75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9DF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92.94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19B3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30.14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CE9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70.74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DD5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96580.23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FB9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97.7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B769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821.82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EBA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77213.20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E5A0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612.45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F12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.40</w:t>
            </w:r>
          </w:p>
        </w:tc>
        <w:tc>
          <w:tcPr>
            <w:tcW w:w="9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6B8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29.00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19AAD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.01</w:t>
            </w:r>
          </w:p>
        </w:tc>
      </w:tr>
      <w:tr w:rsidR="00775903" w:rsidRPr="002C7B81" w14:paraId="53EC56E6" w14:textId="77777777" w:rsidTr="003A1CAF">
        <w:trPr>
          <w:trHeight w:val="261"/>
        </w:trPr>
        <w:tc>
          <w:tcPr>
            <w:tcW w:w="1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F783CF" w14:textId="77777777" w:rsidR="00775903" w:rsidRPr="00CA53F0" w:rsidRDefault="00775903" w:rsidP="003A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885C43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Fla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485BC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F6527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C753C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E61FD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610C9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2CFC9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E3BAE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85D550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5503C0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7DC49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0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EC2F59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364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775903" w:rsidRPr="00195384" w14:paraId="7E52F710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CEA13A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N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C0896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2262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6E80D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513D2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2D4F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191A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D7FD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AF5D70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3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059D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38A3D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0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B06A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BDD6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3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DDD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</w:tr>
      <w:tr w:rsidR="00775903" w:rsidRPr="00195384" w14:paraId="49515DE0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DD13FA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 xml:space="preserve">Mean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543EB3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653E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8897.33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FDE74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95.48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ECCF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20.88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29D35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9.6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9E29A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87074.8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1564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01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7640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3158.47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5BEB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27314.4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1EEF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46.3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9189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.35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719F7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65.77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6C8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90</w:t>
            </w:r>
          </w:p>
        </w:tc>
      </w:tr>
      <w:tr w:rsidR="00775903" w:rsidRPr="00195384" w14:paraId="4F408924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B2F7E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 xml:space="preserve">SD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9DBCC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217F3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3914.46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3D7BE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76.20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C7105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66.26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B38D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7.2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F87E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6061.7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1CE0C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78.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775B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6283.96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9D299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38624.2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1031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28.6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F0214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.39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8B8A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39.96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5959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0.38</w:t>
            </w:r>
          </w:p>
        </w:tc>
      </w:tr>
      <w:tr w:rsidR="00775903" w:rsidRPr="00195384" w14:paraId="09C50570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DA13CC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 xml:space="preserve">Median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684A0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8AD05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4821.45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811E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14.41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43C90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06.27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143223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1.7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429AD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83412.5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FBE3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2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050D0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1845.2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934D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39788.9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1E2BD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29.9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84FFB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95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521DA9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94.00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DFF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84</w:t>
            </w:r>
          </w:p>
        </w:tc>
      </w:tr>
      <w:tr w:rsidR="00775903" w:rsidRPr="00195384" w14:paraId="75A27EB3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6E5315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1st quartile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62BB7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7D23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2458.68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84D7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89.55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4FAA23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90.5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EE280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7.82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3FD8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6209.6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2D4C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3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9A5D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0046.67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D0BB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26126.8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8468D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03.89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7507D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40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786E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76.00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454D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63</w:t>
            </w:r>
          </w:p>
        </w:tc>
      </w:tr>
      <w:tr w:rsidR="00775903" w:rsidRPr="00195384" w14:paraId="58D09F28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9029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 xml:space="preserve">3rd quartile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6DE8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1E3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2152.39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1CD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14.46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638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3.05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83E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8.34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7980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12708.80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FBC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63.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66F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028.43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017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61125.10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920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666.33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78F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.60</w:t>
            </w:r>
          </w:p>
        </w:tc>
        <w:tc>
          <w:tcPr>
            <w:tcW w:w="9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E583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66.00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4B27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.04</w:t>
            </w:r>
          </w:p>
        </w:tc>
      </w:tr>
      <w:tr w:rsidR="00775903" w:rsidRPr="005A3444" w14:paraId="10B097FB" w14:textId="77777777" w:rsidTr="003A1CAF">
        <w:trPr>
          <w:trHeight w:val="261"/>
        </w:trPr>
        <w:tc>
          <w:tcPr>
            <w:tcW w:w="1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76A675" w14:textId="77777777" w:rsidR="00775903" w:rsidRPr="00CA53F0" w:rsidRDefault="00775903" w:rsidP="003A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DCCA0C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Til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3FE54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4BDA7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08E2D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F43E1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FF7B63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2D35D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767D3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AFD06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DBA6D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9D27C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0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0BDFA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B65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775903" w:rsidRPr="005A3444" w14:paraId="5945E3A9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32045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N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B9D7BA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95BA30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47F1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C129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1C2A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6844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9D3CF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8607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3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D8960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FA51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0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6D3F7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7B4F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3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EBD9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</w:tr>
      <w:tr w:rsidR="00775903" w:rsidRPr="005A3444" w14:paraId="1A3269CA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B9FBC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 xml:space="preserve">Mean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BEB3B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BFA8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1903.04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7849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27.28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70D8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23.25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F6229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5.8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65C8D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93006.86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6A30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23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8B22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868.12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7A35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56501.1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E20F4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04.6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10C5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.08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3D8A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61.62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219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84</w:t>
            </w:r>
          </w:p>
        </w:tc>
      </w:tr>
      <w:tr w:rsidR="00775903" w:rsidRPr="005A3444" w14:paraId="34B12634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1377D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 xml:space="preserve">SD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8A665C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5E13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6058.85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1DD65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31.07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3CB60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71.57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8DF59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6.33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12B7C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4608.82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05F8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92.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D6D9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183.02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6353B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2197.1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8F5CF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56.34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EF10A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0.67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5EC01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20.82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220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0.38</w:t>
            </w:r>
          </w:p>
        </w:tc>
      </w:tr>
      <w:tr w:rsidR="00775903" w:rsidRPr="005A3444" w14:paraId="74C846BE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36851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 xml:space="preserve">Median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5B396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1731E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9200.73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2051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17.20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95D1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20.94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A4A46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5.3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4D379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97713.38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7195A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5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88346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2585.72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4F982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20604.7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DF619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40.49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711A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85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DBF3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93.00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5323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77</w:t>
            </w:r>
          </w:p>
        </w:tc>
      </w:tr>
      <w:tr w:rsidR="00775903" w:rsidRPr="005A3444" w14:paraId="4E1C524E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EEFD8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1st quartile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3FF04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B3C9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2811.03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FEAD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87.73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0CAE3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60.3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45AA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2.9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7948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3904.32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B1980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2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E1E8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9192.3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6623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19803.0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26F6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93.1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D9C99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70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8999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78.00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7AD0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57</w:t>
            </w:r>
          </w:p>
        </w:tc>
      </w:tr>
      <w:tr w:rsidR="00775903" w:rsidRPr="005A3444" w14:paraId="6E2F3643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64E3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 xml:space="preserve">3rd quartile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172F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1AD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65670.72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E5B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83.18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BDC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8.50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16AD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78.99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9CF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20998.90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EA2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36.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B10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922.58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8793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97877.30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D0D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777.06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C78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.60</w:t>
            </w:r>
          </w:p>
        </w:tc>
        <w:tc>
          <w:tcPr>
            <w:tcW w:w="9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6B9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82.00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69E9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.05</w:t>
            </w:r>
          </w:p>
        </w:tc>
      </w:tr>
      <w:tr w:rsidR="00775903" w:rsidRPr="002C7B81" w14:paraId="6674BB74" w14:textId="77777777" w:rsidTr="003A1CAF">
        <w:trPr>
          <w:trHeight w:val="261"/>
        </w:trPr>
        <w:tc>
          <w:tcPr>
            <w:tcW w:w="1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418AB9" w14:textId="77777777" w:rsidR="00775903" w:rsidRPr="00CA53F0" w:rsidRDefault="00775903" w:rsidP="003A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73A1B8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Res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0FC06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54D78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DC5BF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C1B08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9D3C8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27BDA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A40C8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828FB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CFF0C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554DA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0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90B21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25E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775903" w:rsidRPr="002C7B81" w14:paraId="100F07C9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84090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N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E18B9D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5BB7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564E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CACE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1586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A573D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41B2D9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71A0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F623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82E6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79DFE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F14E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C5E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</w:tr>
      <w:tr w:rsidR="00775903" w:rsidRPr="002C7B81" w14:paraId="24D1EAB1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A6DD5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 xml:space="preserve">Mean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44469E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5E4C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5048.00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59349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64.10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6022D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01.99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24C12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3.9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13FB5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72302.5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D4B10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99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55695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573.2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8431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31778.6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1D00D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83.07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C7334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.13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6F93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83.14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A02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84</w:t>
            </w:r>
          </w:p>
        </w:tc>
      </w:tr>
      <w:tr w:rsidR="00775903" w:rsidRPr="002C7B81" w14:paraId="263D75FC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2543F2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 xml:space="preserve">SD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AC64DE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67D3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8966.52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1E049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18.57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2E06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6.85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6ED0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8.5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405F9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7087.2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FFE39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63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8869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0960.5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7FCC9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39209.2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9454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86.9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38F1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.21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4EDC0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4.94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9F6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0.42</w:t>
            </w:r>
          </w:p>
        </w:tc>
      </w:tr>
      <w:tr w:rsidR="00775903" w:rsidRPr="002C7B81" w14:paraId="28E4EEFE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E3FB2C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 xml:space="preserve">Median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78A6C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616F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2865.22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CEC3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18.04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F8B1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91.8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7F4A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8.3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0A75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74559.8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FBEA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4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283B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2171.22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838B9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46341.7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E518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98.8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B958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60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4D0F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27.50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251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79</w:t>
            </w:r>
          </w:p>
        </w:tc>
      </w:tr>
      <w:tr w:rsidR="00775903" w:rsidRPr="002C7B81" w14:paraId="0CD559C3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15CBD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1st quartile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FB007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50CFA3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9475.32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A8AE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79.71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EFFFA8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68.05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2FC94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3.63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490B7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7683.7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AE02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1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609EA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7662.7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7365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07400.9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D7E40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89.33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14FB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40</w:t>
            </w:r>
          </w:p>
        </w:tc>
        <w:tc>
          <w:tcPr>
            <w:tcW w:w="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6CF47C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82.00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DEF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.57</w:t>
            </w:r>
          </w:p>
        </w:tc>
      </w:tr>
      <w:tr w:rsidR="00775903" w:rsidRPr="002C7B81" w14:paraId="71E1046C" w14:textId="77777777" w:rsidTr="003A1CAF">
        <w:trPr>
          <w:trHeight w:val="261"/>
        </w:trPr>
        <w:tc>
          <w:tcPr>
            <w:tcW w:w="1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51F2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 xml:space="preserve">3rd quartile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B563" w14:textId="77777777" w:rsidR="00775903" w:rsidRPr="00CA53F0" w:rsidRDefault="00775903" w:rsidP="003A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763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41049.81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5731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21.75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FCE5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23.33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AE0B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76.41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8F19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97364.88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8747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20.8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766D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15306.92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FFF4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377628.80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EAA2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645.24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557F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.30</w:t>
            </w:r>
          </w:p>
        </w:tc>
        <w:tc>
          <w:tcPr>
            <w:tcW w:w="9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9A5E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244.00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9C896" w14:textId="77777777" w:rsidR="00775903" w:rsidRPr="00CA53F0" w:rsidRDefault="00775903" w:rsidP="003A1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A53F0">
              <w:rPr>
                <w:rFonts w:ascii="Arial" w:eastAsia="Times New Roman" w:hAnsi="Arial" w:cs="Arial"/>
                <w:color w:val="000000"/>
                <w:lang w:eastAsia="en-US"/>
              </w:rPr>
              <w:t>5.06</w:t>
            </w:r>
          </w:p>
        </w:tc>
      </w:tr>
      <w:bookmarkEnd w:id="0"/>
    </w:tbl>
    <w:p w14:paraId="60738C95" w14:textId="77777777" w:rsidR="00775903" w:rsidRPr="00EB2FAA" w:rsidRDefault="00775903" w:rsidP="00775903">
      <w:pPr>
        <w:rPr>
          <w:rFonts w:ascii="Arial" w:hAnsi="Arial" w:cs="Arial"/>
          <w:b/>
          <w:bCs/>
          <w:sz w:val="24"/>
          <w:szCs w:val="28"/>
        </w:rPr>
      </w:pPr>
    </w:p>
    <w:p w14:paraId="485EA0BB" w14:textId="77777777" w:rsidR="004D6172" w:rsidRPr="00775903" w:rsidRDefault="004D6172" w:rsidP="00775903"/>
    <w:sectPr w:rsidR="004D6172" w:rsidRPr="00775903" w:rsidSect="0031564E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8FFCB4" w14:textId="77777777" w:rsidR="00E344F8" w:rsidRDefault="00E344F8" w:rsidP="0031564E">
      <w:pPr>
        <w:spacing w:after="0" w:line="240" w:lineRule="auto"/>
      </w:pPr>
      <w:r>
        <w:separator/>
      </w:r>
    </w:p>
  </w:endnote>
  <w:endnote w:type="continuationSeparator" w:id="0">
    <w:p w14:paraId="17D4A8AD" w14:textId="77777777" w:rsidR="00E344F8" w:rsidRDefault="00E344F8" w:rsidP="00315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63B3CF" w14:textId="77777777" w:rsidR="00E344F8" w:rsidRDefault="00E344F8" w:rsidP="0031564E">
      <w:pPr>
        <w:spacing w:after="0" w:line="240" w:lineRule="auto"/>
      </w:pPr>
      <w:r>
        <w:separator/>
      </w:r>
    </w:p>
  </w:footnote>
  <w:footnote w:type="continuationSeparator" w:id="0">
    <w:p w14:paraId="327C64E2" w14:textId="77777777" w:rsidR="00E344F8" w:rsidRDefault="00E344F8" w:rsidP="003156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9507D8" w14:textId="77E876ED" w:rsidR="0031564E" w:rsidRDefault="0031564E">
    <w:pPr>
      <w:pStyle w:val="Header"/>
    </w:pPr>
    <w:r w:rsidRPr="00CA3094">
      <w:rPr>
        <w:rFonts w:ascii="Arial" w:hAnsi="Arial" w:cs="Arial"/>
        <w:b/>
        <w:bCs/>
        <w:noProof/>
        <w:lang w:eastAsia="en-US"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 wp14:anchorId="2C274D3F" wp14:editId="4FCF8925">
              <wp:simplePos x="0" y="0"/>
              <wp:positionH relativeFrom="margin">
                <wp:align>center</wp:align>
              </wp:positionH>
              <wp:positionV relativeFrom="paragraph">
                <wp:posOffset>-142875</wp:posOffset>
              </wp:positionV>
              <wp:extent cx="6600825" cy="314325"/>
              <wp:effectExtent l="0" t="0" r="9525" b="9525"/>
              <wp:wrapTopAndBottom/>
              <wp:docPr id="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600825" cy="31432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FF22ABB" w14:textId="29B20144" w:rsidR="0031564E" w:rsidRPr="00C9601F" w:rsidRDefault="00BC3704" w:rsidP="0031564E">
                          <w:pPr>
                            <w:tabs>
                              <w:tab w:val="right" w:pos="14400"/>
                            </w:tabs>
                            <w:jc w:val="center"/>
                          </w:pPr>
                          <w:r w:rsidRPr="00C9601F">
                            <w:rPr>
                              <w:rFonts w:ascii="Arial" w:hAnsi="Arial" w:cs="Arial"/>
                              <w:sz w:val="28"/>
                              <w:szCs w:val="28"/>
                            </w:rPr>
                            <w:t>Table S</w:t>
                          </w:r>
                          <w:r w:rsidR="0031564E" w:rsidRPr="00C9601F">
                            <w:rPr>
                              <w:rFonts w:ascii="Arial" w:hAnsi="Arial" w:cs="Arial"/>
                              <w:sz w:val="28"/>
                              <w:szCs w:val="28"/>
                            </w:rPr>
                            <w:t>2: Serum Muscle Biomarker Concentrations</w:t>
                          </w:r>
                        </w:p>
                        <w:p w14:paraId="7A70F77C" w14:textId="77777777" w:rsidR="0031564E" w:rsidRPr="00640859" w:rsidRDefault="0031564E" w:rsidP="0031564E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274D3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-11.25pt;width:519.75pt;height:24.7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" stroked="f">
              <v:textbox>
                <w:txbxContent>
                  <w:p w14:paraId="7FF22ABB" w14:textId="29B20144" w:rsidR="0031564E" w:rsidRPr="00C9601F" w:rsidRDefault="00BC3704" w:rsidP="0031564E">
                    <w:pPr>
                      <w:tabs>
                        <w:tab w:val="right" w:pos="14400"/>
                      </w:tabs>
                      <w:jc w:val="center"/>
                    </w:pPr>
                    <w:r w:rsidRPr="00C9601F">
                      <w:rPr>
                        <w:rFonts w:ascii="Arial" w:hAnsi="Arial" w:cs="Arial"/>
                        <w:sz w:val="28"/>
                        <w:szCs w:val="28"/>
                      </w:rPr>
                      <w:t>Table S</w:t>
                    </w:r>
                    <w:r w:rsidR="0031564E" w:rsidRPr="00C9601F">
                      <w:rPr>
                        <w:rFonts w:ascii="Arial" w:hAnsi="Arial" w:cs="Arial"/>
                        <w:sz w:val="28"/>
                        <w:szCs w:val="28"/>
                      </w:rPr>
                      <w:t>2: Serum Muscle Biomarker Concentrations</w:t>
                    </w:r>
                  </w:p>
                  <w:p w14:paraId="7A70F77C" w14:textId="77777777" w:rsidR="0031564E" w:rsidRPr="00640859" w:rsidRDefault="0031564E" w:rsidP="0031564E">
                    <w:pPr>
                      <w:jc w:val="center"/>
                      <w:rPr>
                        <w:rFonts w:ascii="Arial" w:hAnsi="Arial" w:cs="Arial"/>
                        <w:b/>
                        <w:bCs/>
                      </w:rPr>
                    </w:pPr>
                  </w:p>
                </w:txbxContent>
              </v:textbox>
              <w10:wrap type="topAndBottom" anchorx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64E"/>
    <w:rsid w:val="00232017"/>
    <w:rsid w:val="0031564E"/>
    <w:rsid w:val="003A11EC"/>
    <w:rsid w:val="004D6172"/>
    <w:rsid w:val="00775903"/>
    <w:rsid w:val="00BA3D6D"/>
    <w:rsid w:val="00BC3704"/>
    <w:rsid w:val="00C9601F"/>
    <w:rsid w:val="00E3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B2D13"/>
  <w15:chartTrackingRefBased/>
  <w15:docId w15:val="{E4E3A2D4-F5C0-4985-B763-28FDDC068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64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64E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15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64E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r Hutcherson</dc:creator>
  <cp:keywords/>
  <dc:description/>
  <cp:lastModifiedBy>Conner Hutcherson</cp:lastModifiedBy>
  <cp:revision>2</cp:revision>
  <dcterms:created xsi:type="dcterms:W3CDTF">2023-06-14T22:37:00Z</dcterms:created>
  <dcterms:modified xsi:type="dcterms:W3CDTF">2023-06-14T22:37:00Z</dcterms:modified>
</cp:coreProperties>
</file>